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237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</w:p>
    <w:p w:rsidR="00A06237" w:rsidRPr="00AD25D3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D25D3">
        <w:rPr>
          <w:rFonts w:ascii="Times New Roman" w:hAnsi="Times New Roman" w:cs="Times New Roman"/>
          <w:sz w:val="24"/>
          <w:szCs w:val="24"/>
        </w:rPr>
        <w:t xml:space="preserve">Alignment of peptide sequence with reference and sensitive strains for gen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dx</w:t>
      </w:r>
      <w:r w:rsidRPr="00AD25D3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Pr="00AD25D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A06237" w:rsidRPr="00AD25D3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29300" cy="6477000"/>
            <wp:effectExtent l="19050" t="0" r="0" b="0"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0299" b="14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647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6237" w:rsidRPr="00AD25D3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>Note: Dot (.) indicates similar amino acids aligned with the reference; gap (-) indicates no amino acid match with that particular alignment.</w:t>
      </w:r>
      <w:r>
        <w:rPr>
          <w:rFonts w:ascii="Times New Roman" w:hAnsi="Times New Roman" w:cs="Times New Roman"/>
          <w:sz w:val="24"/>
          <w:szCs w:val="24"/>
        </w:rPr>
        <w:t xml:space="preserve"> Reference strains: 26695. Metronidazole sensitive strains: UM035, UM038, UM064, UM113, UM124.</w:t>
      </w:r>
    </w:p>
    <w:p w:rsidR="00A06237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6237" w:rsidRDefault="00A06237" w:rsidP="00A06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06237"/>
    <w:rsid w:val="00A06237"/>
    <w:rsid w:val="00CE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>Grizli777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5:00Z</dcterms:created>
  <dcterms:modified xsi:type="dcterms:W3CDTF">2014-06-17T07:25:00Z</dcterms:modified>
</cp:coreProperties>
</file>